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21561" w14:textId="77777777" w:rsidR="00035B77" w:rsidRPr="00563F90" w:rsidRDefault="00035B77" w:rsidP="00035B77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03D09676" w14:textId="77777777" w:rsidR="005F0B7E" w:rsidRPr="00563F90" w:rsidRDefault="005E536B" w:rsidP="00B85EE9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563F9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393B4AF" wp14:editId="248752ED">
            <wp:extent cx="5731510" cy="1684339"/>
            <wp:effectExtent l="19050" t="0" r="254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843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048745" w14:textId="074D21F0" w:rsidR="00374225" w:rsidRPr="00563F90" w:rsidRDefault="00B85EE9" w:rsidP="00B85EE9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563F90">
        <w:rPr>
          <w:rFonts w:ascii="Times New Roman" w:hAnsi="Times New Roman" w:cs="Times New Roman"/>
          <w:b/>
          <w:sz w:val="24"/>
        </w:rPr>
        <w:t>Figure S</w:t>
      </w:r>
      <w:r w:rsidR="00ED368D" w:rsidRPr="00563F90">
        <w:rPr>
          <w:rFonts w:ascii="Times New Roman" w:hAnsi="Times New Roman" w:cs="Times New Roman"/>
          <w:b/>
          <w:sz w:val="24"/>
        </w:rPr>
        <w:t>3.</w:t>
      </w:r>
      <w:r w:rsidRPr="00563F90">
        <w:rPr>
          <w:rFonts w:ascii="Times New Roman" w:hAnsi="Times New Roman" w:cs="Times New Roman"/>
          <w:sz w:val="24"/>
        </w:rPr>
        <w:t xml:space="preserve"> </w:t>
      </w:r>
      <w:r w:rsidR="005E536B" w:rsidRPr="00563F90">
        <w:rPr>
          <w:rFonts w:ascii="Times New Roman" w:hAnsi="Times New Roman" w:cs="Times New Roman"/>
          <w:b/>
          <w:sz w:val="24"/>
        </w:rPr>
        <w:t>A</w:t>
      </w:r>
      <w:r w:rsidR="005E536B" w:rsidRPr="00563F90">
        <w:rPr>
          <w:rFonts w:ascii="Times New Roman" w:hAnsi="Times New Roman" w:cs="Times New Roman"/>
          <w:sz w:val="24"/>
        </w:rPr>
        <w:t xml:space="preserve"> </w:t>
      </w:r>
      <w:r w:rsidRPr="00563F90">
        <w:rPr>
          <w:rFonts w:ascii="Times New Roman" w:hAnsi="Times New Roman" w:cs="Times New Roman"/>
          <w:sz w:val="24"/>
        </w:rPr>
        <w:t>plots average (±SEM) rod photoreceptor implicit times under conscious (black filled), ketamine</w:t>
      </w:r>
      <w:proofErr w:type="gramStart"/>
      <w:r w:rsidRPr="00563F90">
        <w:rPr>
          <w:rFonts w:ascii="Times New Roman" w:hAnsi="Times New Roman" w:cs="Times New Roman"/>
          <w:sz w:val="24"/>
        </w:rPr>
        <w:t>:xylazine</w:t>
      </w:r>
      <w:proofErr w:type="gramEnd"/>
      <w:r w:rsidRPr="00563F90">
        <w:rPr>
          <w:rFonts w:ascii="Times New Roman" w:hAnsi="Times New Roman" w:cs="Times New Roman"/>
          <w:sz w:val="24"/>
        </w:rPr>
        <w:t xml:space="preserve"> (green) and isoflurane (red) states measured with the telemetry </w:t>
      </w:r>
      <w:r w:rsidR="005F0B7E" w:rsidRPr="00563F90">
        <w:rPr>
          <w:rFonts w:ascii="Times New Roman" w:hAnsi="Times New Roman" w:cs="Times New Roman"/>
          <w:sz w:val="24"/>
        </w:rPr>
        <w:t xml:space="preserve">montage </w:t>
      </w:r>
      <w:r w:rsidR="005E536B" w:rsidRPr="00563F90">
        <w:rPr>
          <w:rFonts w:ascii="Times New Roman" w:hAnsi="Times New Roman" w:cs="Times New Roman"/>
          <w:sz w:val="24"/>
        </w:rPr>
        <w:t>for rod photoreceptor implicit time at 1.52 log cd.s.m</w:t>
      </w:r>
      <w:r w:rsidR="005E536B" w:rsidRPr="00563F90">
        <w:rPr>
          <w:rFonts w:ascii="Times New Roman" w:hAnsi="Times New Roman" w:cs="Times New Roman"/>
          <w:sz w:val="24"/>
          <w:vertAlign w:val="superscript"/>
        </w:rPr>
        <w:t>-2</w:t>
      </w:r>
      <w:r w:rsidR="005E536B" w:rsidRPr="00563F90">
        <w:rPr>
          <w:rFonts w:ascii="Times New Roman" w:hAnsi="Times New Roman" w:cs="Times New Roman"/>
          <w:sz w:val="24"/>
        </w:rPr>
        <w:t xml:space="preserve">. </w:t>
      </w:r>
      <w:r w:rsidR="005F0B7E" w:rsidRPr="00563F90">
        <w:rPr>
          <w:rFonts w:ascii="Times New Roman" w:hAnsi="Times New Roman" w:cs="Times New Roman"/>
          <w:sz w:val="24"/>
        </w:rPr>
        <w:t xml:space="preserve">Implicit times are also </w:t>
      </w:r>
      <w:r w:rsidR="005E536B" w:rsidRPr="00563F90">
        <w:rPr>
          <w:rFonts w:ascii="Times New Roman" w:hAnsi="Times New Roman" w:cs="Times New Roman"/>
          <w:sz w:val="24"/>
        </w:rPr>
        <w:t>plotted for rod bipolar cell at 1.52 (</w:t>
      </w:r>
      <w:r w:rsidR="005E536B" w:rsidRPr="00563F90">
        <w:rPr>
          <w:rFonts w:ascii="Times New Roman" w:hAnsi="Times New Roman" w:cs="Times New Roman"/>
          <w:b/>
          <w:sz w:val="24"/>
        </w:rPr>
        <w:t>B</w:t>
      </w:r>
      <w:r w:rsidR="005E536B" w:rsidRPr="00563F90">
        <w:rPr>
          <w:rFonts w:ascii="Times New Roman" w:hAnsi="Times New Roman" w:cs="Times New Roman"/>
          <w:sz w:val="24"/>
        </w:rPr>
        <w:t>) and -1.38 (</w:t>
      </w:r>
      <w:r w:rsidR="005E536B" w:rsidRPr="00563F90">
        <w:rPr>
          <w:rFonts w:ascii="Times New Roman" w:hAnsi="Times New Roman" w:cs="Times New Roman"/>
          <w:b/>
          <w:sz w:val="24"/>
        </w:rPr>
        <w:t>C</w:t>
      </w:r>
      <w:r w:rsidR="005E536B" w:rsidRPr="00563F90">
        <w:rPr>
          <w:rFonts w:ascii="Times New Roman" w:hAnsi="Times New Roman" w:cs="Times New Roman"/>
          <w:sz w:val="24"/>
        </w:rPr>
        <w:t>) log cd.s.m</w:t>
      </w:r>
      <w:r w:rsidR="005E536B" w:rsidRPr="00563F90">
        <w:rPr>
          <w:rFonts w:ascii="Times New Roman" w:hAnsi="Times New Roman" w:cs="Times New Roman"/>
          <w:sz w:val="24"/>
          <w:vertAlign w:val="superscript"/>
        </w:rPr>
        <w:t>-2</w:t>
      </w:r>
      <w:r w:rsidR="005E536B" w:rsidRPr="00563F90">
        <w:rPr>
          <w:rFonts w:ascii="Times New Roman" w:hAnsi="Times New Roman" w:cs="Times New Roman"/>
          <w:sz w:val="24"/>
        </w:rPr>
        <w:t xml:space="preserve"> * indicates statistical difference (p&lt;0.05).</w:t>
      </w:r>
    </w:p>
    <w:p w14:paraId="7E3EDCB5" w14:textId="77777777" w:rsidR="00563F90" w:rsidRPr="00563F90" w:rsidRDefault="00563F90" w:rsidP="00563F90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563F90">
        <w:rPr>
          <w:rFonts w:ascii="Times New Roman" w:hAnsi="Times New Roman" w:cs="Times New Roman"/>
          <w:sz w:val="24"/>
        </w:rPr>
        <w:t>Figure S3 plots rod photoreceptor and bipolar cell implicit times over for average conscious, under ketamine</w:t>
      </w:r>
      <w:proofErr w:type="gramStart"/>
      <w:r w:rsidRPr="00563F90">
        <w:rPr>
          <w:rFonts w:ascii="Times New Roman" w:hAnsi="Times New Roman" w:cs="Times New Roman"/>
          <w:sz w:val="24"/>
        </w:rPr>
        <w:t>:xylazine</w:t>
      </w:r>
      <w:proofErr w:type="gramEnd"/>
      <w:r w:rsidRPr="00563F90">
        <w:rPr>
          <w:rFonts w:ascii="Times New Roman" w:hAnsi="Times New Roman" w:cs="Times New Roman"/>
          <w:sz w:val="24"/>
        </w:rPr>
        <w:t xml:space="preserve"> or isoflurane with the telemetry system. REML returned significantly slowed rod photoreceptor implicit time under isoflurane compared to the two other states (p&lt;0.05). However, as Figures S3B and C show, </w:t>
      </w:r>
      <w:proofErr w:type="gramStart"/>
      <w:r w:rsidRPr="00563F90">
        <w:rPr>
          <w:rFonts w:ascii="Times New Roman" w:hAnsi="Times New Roman" w:cs="Times New Roman"/>
          <w:sz w:val="24"/>
        </w:rPr>
        <w:t>rod bipolar cell implicit time results is</w:t>
      </w:r>
      <w:proofErr w:type="gramEnd"/>
      <w:r w:rsidRPr="00563F90">
        <w:rPr>
          <w:rFonts w:ascii="Times New Roman" w:hAnsi="Times New Roman" w:cs="Times New Roman"/>
          <w:sz w:val="24"/>
        </w:rPr>
        <w:t xml:space="preserve"> dependent on the luminous energy. Therefore the sensitivity parameter is a better indicator of the overall dynamics of photoreceptoral and bipolar cell responses across the range of luminous energies.</w:t>
      </w:r>
    </w:p>
    <w:p w14:paraId="4BA118BD" w14:textId="77777777" w:rsidR="00563F90" w:rsidRPr="00ED368D" w:rsidRDefault="00563F90" w:rsidP="00B85EE9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14:paraId="5FC6128B" w14:textId="77777777" w:rsidR="007A3CA0" w:rsidRPr="0094570B" w:rsidRDefault="007A3CA0" w:rsidP="007A3CA0">
      <w:pPr>
        <w:spacing w:line="360" w:lineRule="auto"/>
        <w:rPr>
          <w:sz w:val="24"/>
        </w:rPr>
      </w:pPr>
    </w:p>
    <w:sectPr w:rsidR="007A3CA0" w:rsidRPr="0094570B" w:rsidSect="002D39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74505B"/>
    <w:rsid w:val="00035B77"/>
    <w:rsid w:val="00090573"/>
    <w:rsid w:val="001449C1"/>
    <w:rsid w:val="00144C0F"/>
    <w:rsid w:val="00161633"/>
    <w:rsid w:val="00194C89"/>
    <w:rsid w:val="001E7AEF"/>
    <w:rsid w:val="001F35F2"/>
    <w:rsid w:val="00290175"/>
    <w:rsid w:val="002A2406"/>
    <w:rsid w:val="002D3919"/>
    <w:rsid w:val="002E628B"/>
    <w:rsid w:val="00344F73"/>
    <w:rsid w:val="00374225"/>
    <w:rsid w:val="003D7B25"/>
    <w:rsid w:val="003F40A0"/>
    <w:rsid w:val="0044393F"/>
    <w:rsid w:val="00524D1C"/>
    <w:rsid w:val="00563908"/>
    <w:rsid w:val="00563F90"/>
    <w:rsid w:val="00585E5E"/>
    <w:rsid w:val="005E536B"/>
    <w:rsid w:val="005F0B7E"/>
    <w:rsid w:val="006037AE"/>
    <w:rsid w:val="00685C34"/>
    <w:rsid w:val="00735CFC"/>
    <w:rsid w:val="0074505B"/>
    <w:rsid w:val="007A3CA0"/>
    <w:rsid w:val="007D67C2"/>
    <w:rsid w:val="00863244"/>
    <w:rsid w:val="008C36C8"/>
    <w:rsid w:val="00907D82"/>
    <w:rsid w:val="0094570B"/>
    <w:rsid w:val="00960D28"/>
    <w:rsid w:val="009B76E2"/>
    <w:rsid w:val="00A92F94"/>
    <w:rsid w:val="00B43588"/>
    <w:rsid w:val="00B45B1A"/>
    <w:rsid w:val="00B85EE9"/>
    <w:rsid w:val="00D348E3"/>
    <w:rsid w:val="00D40EC6"/>
    <w:rsid w:val="00DF0C06"/>
    <w:rsid w:val="00E33905"/>
    <w:rsid w:val="00ED0BAE"/>
    <w:rsid w:val="00ED368D"/>
    <w:rsid w:val="00F071F5"/>
    <w:rsid w:val="00F1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7D20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19"/>
  </w:style>
  <w:style w:type="paragraph" w:styleId="Heading1">
    <w:name w:val="heading 1"/>
    <w:basedOn w:val="Normal"/>
    <w:next w:val="Normal"/>
    <w:link w:val="Heading1Char"/>
    <w:uiPriority w:val="9"/>
    <w:qFormat/>
    <w:rsid w:val="009457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7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0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19"/>
  </w:style>
  <w:style w:type="paragraph" w:styleId="Heading1">
    <w:name w:val="heading 1"/>
    <w:basedOn w:val="Normal"/>
    <w:next w:val="Normal"/>
    <w:link w:val="Heading1Char"/>
    <w:uiPriority w:val="9"/>
    <w:qFormat/>
    <w:rsid w:val="009457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7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0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fl</dc:creator>
  <cp:lastModifiedBy>Bang Bui</cp:lastModifiedBy>
  <cp:revision>4</cp:revision>
  <dcterms:created xsi:type="dcterms:W3CDTF">2013-08-05T23:31:00Z</dcterms:created>
  <dcterms:modified xsi:type="dcterms:W3CDTF">2013-08-05T23:31:00Z</dcterms:modified>
</cp:coreProperties>
</file>